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Counts of paracluster genes found in common between datasets for each species.</w:t>
      </w:r>
      <w:r>
        <w:rPr/>
        <w:t xml:space="preserve"> </w:t>
      </w:r>
    </w:p>
    <w:tbl>
      <w:tblPr>
        <w:tblW w:w="88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977"/>
        <w:gridCol w:w="977"/>
        <w:gridCol w:w="1071"/>
        <w:gridCol w:w="717"/>
        <w:gridCol w:w="954"/>
        <w:gridCol w:w="2296"/>
      </w:tblGrid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omo sapiens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emb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Ensembl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3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6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7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6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an troglodyte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2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7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acaca mulatta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9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1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0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7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7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1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4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us musculu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8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7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5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9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9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9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attus norvegicu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3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1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1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1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77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1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os tauru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5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5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7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1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9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nis familiari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7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5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6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nodelphis domestica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6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8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8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9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1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5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9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allus gallu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1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anio rerio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2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5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5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9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2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rosophila melanogaster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4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7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accharomyces cerevisiae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aenorhabditis elegans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1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,09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59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23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142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84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,12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80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37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6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080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57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47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16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  <w:tr>
        <w:trPr>
          <w:trHeight w:val="315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rabidopsis thaliana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alog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ily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,35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57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514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46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paralog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5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Ensembl family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78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3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31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NTHER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668</w:t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,51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,88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Pr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4:38:00Z</dcterms:created>
  <dc:creator>mike walker</dc:creator>
  <dc:description/>
  <cp:keywords/>
  <dc:language>en-US</dc:language>
  <cp:lastModifiedBy>Michael Walker</cp:lastModifiedBy>
  <dcterms:modified xsi:type="dcterms:W3CDTF">2012-04-04T20:05:00Z</dcterms:modified>
  <cp:revision>4</cp:revision>
  <dc:subject/>
  <dc:title/>
</cp:coreProperties>
</file>